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521"/>
        <w:gridCol w:w="1796"/>
        <w:gridCol w:w="1454"/>
        <w:gridCol w:w="1223"/>
        <w:gridCol w:w="1533"/>
      </w:tblGrid>
      <w:tr w:rsidR="008021DA" w:rsidRPr="00F1263F" w14:paraId="0B04FF66" w14:textId="388D5EA0" w:rsidTr="00CE1CEF">
        <w:trPr>
          <w:trHeight w:val="636"/>
        </w:trPr>
        <w:tc>
          <w:tcPr>
            <w:tcW w:w="1413" w:type="dxa"/>
          </w:tcPr>
          <w:p w14:paraId="5A446923" w14:textId="29B218E1" w:rsidR="008021DA" w:rsidRPr="00F1263F" w:rsidRDefault="008021DA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204519021"/>
            <w:r w:rsidRPr="00F1263F">
              <w:rPr>
                <w:rFonts w:asciiTheme="majorBidi" w:hAnsiTheme="majorBidi" w:cstheme="majorBidi"/>
                <w:b/>
                <w:bCs/>
              </w:rPr>
              <w:t xml:space="preserve">Study </w:t>
            </w:r>
          </w:p>
        </w:tc>
        <w:tc>
          <w:tcPr>
            <w:tcW w:w="1634" w:type="dxa"/>
          </w:tcPr>
          <w:p w14:paraId="0D824846" w14:textId="4345A41C" w:rsidR="008021DA" w:rsidRPr="00F1263F" w:rsidRDefault="008021DA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 xml:space="preserve">Selection </w:t>
            </w:r>
          </w:p>
        </w:tc>
        <w:tc>
          <w:tcPr>
            <w:tcW w:w="1817" w:type="dxa"/>
          </w:tcPr>
          <w:p w14:paraId="4FB9B9DB" w14:textId="77777777" w:rsidR="008021DA" w:rsidRPr="00F1263F" w:rsidRDefault="008021DA" w:rsidP="008021DA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>Comparability</w:t>
            </w:r>
          </w:p>
          <w:p w14:paraId="5A1B4FC3" w14:textId="77777777" w:rsidR="008021DA" w:rsidRPr="00F1263F" w:rsidRDefault="008021D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3" w:type="dxa"/>
          </w:tcPr>
          <w:p w14:paraId="45195622" w14:textId="77777777" w:rsidR="008021DA" w:rsidRPr="00F1263F" w:rsidRDefault="008021DA" w:rsidP="008021DA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>Outcome</w:t>
            </w:r>
          </w:p>
          <w:p w14:paraId="64CFDDBB" w14:textId="77777777" w:rsidR="008021DA" w:rsidRPr="00F1263F" w:rsidRDefault="008021D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2" w:type="dxa"/>
          </w:tcPr>
          <w:p w14:paraId="157A2C5F" w14:textId="648E8D1A" w:rsidR="008021DA" w:rsidRPr="00F1263F" w:rsidRDefault="008021DA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 xml:space="preserve">Total Score </w:t>
            </w:r>
          </w:p>
        </w:tc>
        <w:tc>
          <w:tcPr>
            <w:tcW w:w="1591" w:type="dxa"/>
          </w:tcPr>
          <w:p w14:paraId="2273E5E3" w14:textId="4E85EF6A" w:rsidR="008021DA" w:rsidRPr="00F1263F" w:rsidRDefault="008021DA" w:rsidP="00E211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>Risk assessment</w:t>
            </w:r>
          </w:p>
        </w:tc>
      </w:tr>
      <w:tr w:rsidR="008021DA" w:rsidRPr="00F1263F" w14:paraId="094AD111" w14:textId="38ACF544" w:rsidTr="00CE1CEF">
        <w:trPr>
          <w:trHeight w:val="636"/>
        </w:trPr>
        <w:tc>
          <w:tcPr>
            <w:tcW w:w="1413" w:type="dxa"/>
          </w:tcPr>
          <w:p w14:paraId="1D7CB9CD" w14:textId="34817BEB" w:rsidR="008021DA" w:rsidRPr="00F1263F" w:rsidRDefault="00D90913" w:rsidP="00A81338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>Liu,</w:t>
            </w:r>
            <w:r w:rsidR="003C694E" w:rsidRPr="00F1263F">
              <w:rPr>
                <w:rFonts w:asciiTheme="majorBidi" w:hAnsiTheme="majorBidi" w:cstheme="majorBidi"/>
                <w:b/>
                <w:bCs/>
              </w:rPr>
              <w:t>2016</w:t>
            </w:r>
          </w:p>
        </w:tc>
        <w:tc>
          <w:tcPr>
            <w:tcW w:w="1634" w:type="dxa"/>
          </w:tcPr>
          <w:p w14:paraId="54F0C06B" w14:textId="082070FD" w:rsidR="008021DA" w:rsidRPr="00F1263F" w:rsidRDefault="00D90913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3312A5A2" w14:textId="5F9B44C4" w:rsidR="008021DA" w:rsidRPr="00F1263F" w:rsidRDefault="00D90913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6D690CBE" w14:textId="0FD5D024" w:rsidR="008021DA" w:rsidRPr="00F1263F" w:rsidRDefault="00D90913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721ACD81" w14:textId="1A58F9E4" w:rsidR="008021DA" w:rsidRPr="00F1263F" w:rsidRDefault="00D90913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91" w:type="dxa"/>
          </w:tcPr>
          <w:p w14:paraId="5E4A0971" w14:textId="30D9B495" w:rsidR="008021DA" w:rsidRPr="00F1263F" w:rsidRDefault="00D90913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tr w:rsidR="008021DA" w:rsidRPr="00F1263F" w14:paraId="1E5625D4" w14:textId="595928CA" w:rsidTr="00CE1CEF">
        <w:trPr>
          <w:trHeight w:val="530"/>
        </w:trPr>
        <w:tc>
          <w:tcPr>
            <w:tcW w:w="1413" w:type="dxa"/>
          </w:tcPr>
          <w:p w14:paraId="096E8231" w14:textId="7F1DF639" w:rsidR="008021DA" w:rsidRPr="00F1263F" w:rsidRDefault="003C694E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  <w:i/>
                <w:iCs/>
                <w:color w:val="292526"/>
                <w:kern w:val="0"/>
              </w:rPr>
              <w:t>Juurlink</w:t>
            </w:r>
            <w:r w:rsidR="00CE1CEF" w:rsidRPr="00F1263F">
              <w:rPr>
                <w:rFonts w:asciiTheme="majorBidi" w:hAnsiTheme="majorBidi" w:cstheme="majorBidi"/>
                <w:b/>
                <w:bCs/>
                <w:i/>
                <w:iCs/>
                <w:color w:val="292526"/>
                <w:kern w:val="0"/>
              </w:rPr>
              <w:t>, 2004</w:t>
            </w:r>
          </w:p>
        </w:tc>
        <w:tc>
          <w:tcPr>
            <w:tcW w:w="1634" w:type="dxa"/>
          </w:tcPr>
          <w:p w14:paraId="6F85468C" w14:textId="1DA9A6EB" w:rsidR="008021DA" w:rsidRPr="00F1263F" w:rsidRDefault="003C694E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66F06444" w14:textId="107553AD" w:rsidR="008021DA" w:rsidRPr="00F1263F" w:rsidRDefault="003C694E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2F4364D6" w14:textId="0017C036" w:rsidR="008021DA" w:rsidRPr="00F1263F" w:rsidRDefault="003C694E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52" w:type="dxa"/>
          </w:tcPr>
          <w:p w14:paraId="4780414E" w14:textId="5DC5A594" w:rsidR="008021DA" w:rsidRPr="00F1263F" w:rsidRDefault="003C694E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91" w:type="dxa"/>
          </w:tcPr>
          <w:p w14:paraId="4C7EA712" w14:textId="7F46E4D4" w:rsidR="008021DA" w:rsidRPr="00F1263F" w:rsidRDefault="003C694E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tr w:rsidR="003C694E" w:rsidRPr="00F1263F" w14:paraId="338C17D1" w14:textId="77777777" w:rsidTr="00CE1CEF">
        <w:trPr>
          <w:trHeight w:val="318"/>
        </w:trPr>
        <w:tc>
          <w:tcPr>
            <w:tcW w:w="1413" w:type="dxa"/>
          </w:tcPr>
          <w:p w14:paraId="31BD364D" w14:textId="08E1313F" w:rsidR="003C694E" w:rsidRPr="00F1263F" w:rsidRDefault="003C694E">
            <w:pPr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F1263F">
              <w:rPr>
                <w:rFonts w:asciiTheme="majorBidi" w:hAnsiTheme="majorBidi" w:cstheme="majorBidi"/>
                <w:b/>
                <w:bCs/>
                <w:kern w:val="0"/>
                <w:lang w:val="es-ES"/>
              </w:rPr>
              <w:t xml:space="preserve">Liu </w:t>
            </w:r>
            <w:r w:rsidR="00CE1CEF" w:rsidRPr="00F1263F">
              <w:rPr>
                <w:rFonts w:asciiTheme="majorBidi" w:hAnsiTheme="majorBidi" w:cstheme="majorBidi"/>
                <w:b/>
                <w:bCs/>
                <w:kern w:val="0"/>
                <w:lang w:val="es-ES"/>
              </w:rPr>
              <w:t>,2016</w:t>
            </w:r>
          </w:p>
        </w:tc>
        <w:tc>
          <w:tcPr>
            <w:tcW w:w="1634" w:type="dxa"/>
          </w:tcPr>
          <w:p w14:paraId="42D8E8C9" w14:textId="464BC568" w:rsidR="003C694E" w:rsidRPr="00F1263F" w:rsidRDefault="00427A2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1667456F" w14:textId="1DA4A432" w:rsidR="003C694E" w:rsidRPr="00F1263F" w:rsidRDefault="00FD632D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12DF61B5" w14:textId="4840D830" w:rsidR="003C694E" w:rsidRPr="00F1263F" w:rsidRDefault="00427A2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1EB420F1" w14:textId="2AE2094E" w:rsidR="003C694E" w:rsidRPr="00F1263F" w:rsidRDefault="00427A2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91" w:type="dxa"/>
          </w:tcPr>
          <w:p w14:paraId="7F607C43" w14:textId="60770295" w:rsidR="003C694E" w:rsidRPr="00F1263F" w:rsidRDefault="00015135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tr w:rsidR="003C694E" w:rsidRPr="00F1263F" w14:paraId="53ED6780" w14:textId="77777777" w:rsidTr="00CE1CEF">
        <w:trPr>
          <w:trHeight w:val="318"/>
        </w:trPr>
        <w:tc>
          <w:tcPr>
            <w:tcW w:w="1413" w:type="dxa"/>
          </w:tcPr>
          <w:p w14:paraId="207A81F9" w14:textId="4C90EB85" w:rsidR="003C694E" w:rsidRPr="00F1263F" w:rsidRDefault="00015135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1263F">
              <w:rPr>
                <w:rFonts w:asciiTheme="majorBidi" w:hAnsiTheme="majorBidi" w:cstheme="majorBidi"/>
                <w:b/>
                <w:bCs/>
              </w:rPr>
              <w:t>Ahmedani</w:t>
            </w:r>
            <w:proofErr w:type="spellEnd"/>
            <w:r w:rsidRPr="00F1263F">
              <w:rPr>
                <w:rFonts w:asciiTheme="majorBidi" w:hAnsiTheme="majorBidi" w:cstheme="majorBidi"/>
                <w:b/>
                <w:bCs/>
              </w:rPr>
              <w:t>, 2017</w:t>
            </w:r>
          </w:p>
        </w:tc>
        <w:tc>
          <w:tcPr>
            <w:tcW w:w="1634" w:type="dxa"/>
          </w:tcPr>
          <w:p w14:paraId="16D8E728" w14:textId="23AA78CC" w:rsidR="003C694E" w:rsidRPr="00F1263F" w:rsidRDefault="00080F1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1A2897C4" w14:textId="360973C1" w:rsidR="003C694E" w:rsidRPr="00F1263F" w:rsidRDefault="00080F1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2252F074" w14:textId="44071A4C" w:rsidR="003C694E" w:rsidRPr="00F1263F" w:rsidRDefault="00015135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62DF5919" w14:textId="4EDC17DD" w:rsidR="003C694E" w:rsidRPr="00F1263F" w:rsidRDefault="00080F1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91" w:type="dxa"/>
          </w:tcPr>
          <w:p w14:paraId="2D69EE72" w14:textId="592504A7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tr w:rsidR="003C694E" w:rsidRPr="00F1263F" w14:paraId="53FECE6E" w14:textId="77777777" w:rsidTr="00CE1CEF">
        <w:trPr>
          <w:trHeight w:val="335"/>
        </w:trPr>
        <w:tc>
          <w:tcPr>
            <w:tcW w:w="1413" w:type="dxa"/>
          </w:tcPr>
          <w:p w14:paraId="55A87C68" w14:textId="107248BF" w:rsidR="003C694E" w:rsidRPr="00F1263F" w:rsidRDefault="00080F11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  <w:kern w:val="0"/>
              </w:rPr>
              <w:t>Moazzami</w:t>
            </w:r>
            <w:r w:rsidR="00CE1CEF" w:rsidRPr="00F1263F">
              <w:rPr>
                <w:rFonts w:asciiTheme="majorBidi" w:hAnsiTheme="majorBidi" w:cstheme="majorBidi"/>
                <w:b/>
                <w:bCs/>
                <w:kern w:val="0"/>
              </w:rPr>
              <w:t>,2016</w:t>
            </w:r>
          </w:p>
        </w:tc>
        <w:tc>
          <w:tcPr>
            <w:tcW w:w="1634" w:type="dxa"/>
          </w:tcPr>
          <w:p w14:paraId="3BB972A1" w14:textId="2B660643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7" w:type="dxa"/>
          </w:tcPr>
          <w:p w14:paraId="546F63F4" w14:textId="50275536" w:rsidR="003C694E" w:rsidRPr="00F1263F" w:rsidRDefault="00080F1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43" w:type="dxa"/>
          </w:tcPr>
          <w:p w14:paraId="505A5CD5" w14:textId="5EC53FA4" w:rsidR="003C694E" w:rsidRPr="00F1263F" w:rsidRDefault="00080F1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35A84560" w14:textId="040B12C8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91" w:type="dxa"/>
          </w:tcPr>
          <w:p w14:paraId="137A403B" w14:textId="096BA8D9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Moderate Risk</w:t>
            </w:r>
          </w:p>
        </w:tc>
      </w:tr>
      <w:tr w:rsidR="003C694E" w:rsidRPr="00F1263F" w14:paraId="6BD578E7" w14:textId="77777777" w:rsidTr="00CE1CEF">
        <w:trPr>
          <w:trHeight w:val="318"/>
        </w:trPr>
        <w:tc>
          <w:tcPr>
            <w:tcW w:w="1413" w:type="dxa"/>
          </w:tcPr>
          <w:p w14:paraId="7142383C" w14:textId="0B03C778" w:rsidR="003C694E" w:rsidRPr="00F1263F" w:rsidRDefault="00DD5E19" w:rsidP="00DD5E19">
            <w:pPr>
              <w:pStyle w:val="Default"/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</w:rPr>
              <w:t>Casey Crump,</w:t>
            </w:r>
            <w:r w:rsidR="00CE1CEF" w:rsidRPr="00F1263F">
              <w:rPr>
                <w:rFonts w:asciiTheme="majorBidi" w:hAnsiTheme="majorBidi" w:cstheme="majorBidi"/>
                <w:b/>
                <w:bCs/>
              </w:rPr>
              <w:t>2022</w:t>
            </w:r>
          </w:p>
        </w:tc>
        <w:tc>
          <w:tcPr>
            <w:tcW w:w="1634" w:type="dxa"/>
          </w:tcPr>
          <w:p w14:paraId="147453AE" w14:textId="2B53C21F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4DBAF3AE" w14:textId="3E750BD5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18234044" w14:textId="474AEDA3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1B653351" w14:textId="208B5FE8" w:rsidR="003C694E" w:rsidRPr="00F1263F" w:rsidRDefault="00DD5E19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91" w:type="dxa"/>
          </w:tcPr>
          <w:p w14:paraId="146E7043" w14:textId="31C667E5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tr w:rsidR="003C694E" w:rsidRPr="00F1263F" w14:paraId="6D55E44B" w14:textId="77777777" w:rsidTr="00CE1CEF">
        <w:trPr>
          <w:trHeight w:val="318"/>
        </w:trPr>
        <w:tc>
          <w:tcPr>
            <w:tcW w:w="1413" w:type="dxa"/>
          </w:tcPr>
          <w:p w14:paraId="778C2974" w14:textId="445491A0" w:rsidR="003C694E" w:rsidRPr="00F1263F" w:rsidRDefault="00E21141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eastAsia="HelveticaNeueLTStd-Lt" w:hAnsiTheme="majorBidi" w:cstheme="majorBidi"/>
                <w:b/>
                <w:bCs/>
                <w:kern w:val="0"/>
              </w:rPr>
              <w:t>Jie Yang</w:t>
            </w:r>
            <w:r w:rsidR="00CE1CEF" w:rsidRPr="00F1263F">
              <w:rPr>
                <w:rFonts w:asciiTheme="majorBidi" w:eastAsia="HelveticaNeueLTStd-Lt" w:hAnsiTheme="majorBidi" w:cstheme="majorBidi"/>
                <w:b/>
                <w:bCs/>
                <w:kern w:val="0"/>
              </w:rPr>
              <w:t>,2024</w:t>
            </w:r>
          </w:p>
        </w:tc>
        <w:tc>
          <w:tcPr>
            <w:tcW w:w="1634" w:type="dxa"/>
          </w:tcPr>
          <w:p w14:paraId="571F4AF0" w14:textId="36E406B5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668AC681" w14:textId="64E231A2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74EE4396" w14:textId="5496F28F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73A3D3F1" w14:textId="3DE44891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91" w:type="dxa"/>
          </w:tcPr>
          <w:p w14:paraId="6F06A787" w14:textId="238C93A3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tr w:rsidR="003C694E" w:rsidRPr="00F1263F" w14:paraId="2E6CF4A3" w14:textId="77777777" w:rsidTr="00CE1CEF">
        <w:trPr>
          <w:trHeight w:val="300"/>
        </w:trPr>
        <w:tc>
          <w:tcPr>
            <w:tcW w:w="1413" w:type="dxa"/>
          </w:tcPr>
          <w:p w14:paraId="13241400" w14:textId="44362E36" w:rsidR="003C694E" w:rsidRPr="00F1263F" w:rsidRDefault="00E21141">
            <w:pPr>
              <w:rPr>
                <w:rFonts w:asciiTheme="majorBidi" w:hAnsiTheme="majorBidi" w:cstheme="majorBidi"/>
                <w:b/>
                <w:bCs/>
              </w:rPr>
            </w:pPr>
            <w:r w:rsidRPr="00F1263F">
              <w:rPr>
                <w:rFonts w:asciiTheme="majorBidi" w:hAnsiTheme="majorBidi" w:cstheme="majorBidi"/>
                <w:b/>
                <w:bCs/>
                <w:kern w:val="0"/>
              </w:rPr>
              <w:t>stergaard,</w:t>
            </w:r>
            <w:r w:rsidR="00CE1CEF" w:rsidRPr="00F1263F">
              <w:rPr>
                <w:rFonts w:asciiTheme="majorBidi" w:hAnsiTheme="majorBidi" w:cstheme="majorBidi"/>
                <w:b/>
                <w:bCs/>
                <w:kern w:val="0"/>
              </w:rPr>
              <w:t>2024</w:t>
            </w:r>
          </w:p>
        </w:tc>
        <w:tc>
          <w:tcPr>
            <w:tcW w:w="1634" w:type="dxa"/>
          </w:tcPr>
          <w:p w14:paraId="6A1FF620" w14:textId="3EA54243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7" w:type="dxa"/>
          </w:tcPr>
          <w:p w14:paraId="67321751" w14:textId="64EBDABB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3" w:type="dxa"/>
          </w:tcPr>
          <w:p w14:paraId="07B57BA2" w14:textId="47332255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2" w:type="dxa"/>
          </w:tcPr>
          <w:p w14:paraId="5854BD55" w14:textId="0FB8EE06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91" w:type="dxa"/>
          </w:tcPr>
          <w:p w14:paraId="45F04AA8" w14:textId="630886B7" w:rsidR="003C694E" w:rsidRPr="00F1263F" w:rsidRDefault="00E21141" w:rsidP="00E21141">
            <w:pPr>
              <w:jc w:val="center"/>
              <w:rPr>
                <w:rFonts w:asciiTheme="majorBidi" w:hAnsiTheme="majorBidi" w:cstheme="majorBidi"/>
              </w:rPr>
            </w:pPr>
            <w:r w:rsidRPr="00F1263F">
              <w:rPr>
                <w:rFonts w:asciiTheme="majorBidi" w:hAnsiTheme="majorBidi" w:cstheme="majorBidi"/>
              </w:rPr>
              <w:t>Low Risk</w:t>
            </w:r>
          </w:p>
        </w:tc>
      </w:tr>
      <w:bookmarkEnd w:id="0"/>
    </w:tbl>
    <w:p w14:paraId="1D6F5E0B" w14:textId="77777777" w:rsidR="005D03E3" w:rsidRPr="00F1263F" w:rsidRDefault="005D03E3">
      <w:pPr>
        <w:rPr>
          <w:rFonts w:asciiTheme="majorBidi" w:hAnsiTheme="majorBidi" w:cstheme="majorBidi"/>
        </w:rPr>
      </w:pPr>
    </w:p>
    <w:sectPr w:rsidR="005D03E3" w:rsidRPr="00F12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99B"/>
    <w:rsid w:val="00015135"/>
    <w:rsid w:val="00080F11"/>
    <w:rsid w:val="00095A84"/>
    <w:rsid w:val="00397E78"/>
    <w:rsid w:val="003C694E"/>
    <w:rsid w:val="00427A29"/>
    <w:rsid w:val="00436E61"/>
    <w:rsid w:val="004C45AE"/>
    <w:rsid w:val="004E40D9"/>
    <w:rsid w:val="00501812"/>
    <w:rsid w:val="00595D0B"/>
    <w:rsid w:val="005C7E69"/>
    <w:rsid w:val="005D03E3"/>
    <w:rsid w:val="006F3EC6"/>
    <w:rsid w:val="00700082"/>
    <w:rsid w:val="0076099B"/>
    <w:rsid w:val="007C6FDF"/>
    <w:rsid w:val="007D2AE0"/>
    <w:rsid w:val="008021DA"/>
    <w:rsid w:val="00882EDD"/>
    <w:rsid w:val="00971737"/>
    <w:rsid w:val="00A81338"/>
    <w:rsid w:val="00B320F4"/>
    <w:rsid w:val="00C0263C"/>
    <w:rsid w:val="00CE1CEF"/>
    <w:rsid w:val="00D90913"/>
    <w:rsid w:val="00DD5E19"/>
    <w:rsid w:val="00E21141"/>
    <w:rsid w:val="00E94F8D"/>
    <w:rsid w:val="00EC78D0"/>
    <w:rsid w:val="00F1263F"/>
    <w:rsid w:val="00F2506C"/>
    <w:rsid w:val="00F821CC"/>
    <w:rsid w:val="00FD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16432EC1"/>
  <w15:chartTrackingRefBased/>
  <w15:docId w15:val="{E855392A-0F6F-4D1E-8B9A-7EA99B8D9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9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9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9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9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9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9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9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9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9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5E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9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256</Characters>
  <Application>Microsoft Office Word</Application>
  <DocSecurity>0</DocSecurity>
  <Lines>8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6</cp:revision>
  <dcterms:created xsi:type="dcterms:W3CDTF">2025-07-27T10:56:00Z</dcterms:created>
  <dcterms:modified xsi:type="dcterms:W3CDTF">2025-07-2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a3e82-d29b-4752-afde-720ff806aadc</vt:lpwstr>
  </property>
</Properties>
</file>